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10FE4" w:rsidRPr="00F06855" w:rsidRDefault="0000114F" w:rsidP="00A626A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able</w:t>
      </w:r>
      <w:r>
        <w:rPr>
          <w:rFonts w:ascii="Times New Roman" w:eastAsia="MinionPro-Regular" w:hAnsi="Times New Roman" w:cs="Times New Roman"/>
          <w:sz w:val="24"/>
          <w:szCs w:val="24"/>
        </w:rPr>
        <w:t xml:space="preserve">: </w:t>
      </w:r>
      <w:r w:rsidR="00FF102E" w:rsidRPr="00951242">
        <w:rPr>
          <w:rFonts w:ascii="Times New Roman" w:eastAsia="MinionPro-Regular" w:hAnsi="Times New Roman" w:cs="Times New Roman"/>
          <w:sz w:val="24"/>
          <w:szCs w:val="24"/>
        </w:rPr>
        <w:t xml:space="preserve">The Newcastle-Ottawa scale </w:t>
      </w:r>
      <w:r w:rsidR="00D42262">
        <w:rPr>
          <w:rFonts w:ascii="Times New Roman" w:eastAsia="MinionPro-Regular" w:hAnsi="Times New Roman" w:cs="Times New Roman"/>
          <w:sz w:val="24"/>
          <w:szCs w:val="24"/>
        </w:rPr>
        <w:t>for q</w:t>
      </w:r>
      <w:r w:rsidR="00110FE4" w:rsidRPr="00F06855">
        <w:rPr>
          <w:rFonts w:ascii="Times New Roman" w:hAnsi="Times New Roman" w:cs="Times New Roman"/>
          <w:bCs/>
          <w:sz w:val="24"/>
          <w:szCs w:val="24"/>
        </w:rPr>
        <w:t xml:space="preserve">uality assessment of </w:t>
      </w:r>
      <w:r w:rsidR="00110FE4" w:rsidRPr="00F06855">
        <w:rPr>
          <w:rFonts w:ascii="Times New Roman" w:hAnsi="Times New Roman" w:cs="Times New Roman"/>
          <w:color w:val="131413"/>
          <w:sz w:val="24"/>
          <w:szCs w:val="24"/>
        </w:rPr>
        <w:t xml:space="preserve">primary studies </w:t>
      </w:r>
    </w:p>
    <w:tbl>
      <w:tblPr>
        <w:tblStyle w:val="TableGrid"/>
        <w:tblW w:w="1062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340"/>
        <w:gridCol w:w="2430"/>
        <w:gridCol w:w="2160"/>
        <w:gridCol w:w="2700"/>
        <w:gridCol w:w="990"/>
      </w:tblGrid>
      <w:tr w:rsidR="00110FE4" w:rsidRPr="00DA51F4" w:rsidTr="00676EF8">
        <w:tc>
          <w:tcPr>
            <w:tcW w:w="2340" w:type="dxa"/>
          </w:tcPr>
          <w:p w:rsidR="00110FE4" w:rsidRPr="008A3ED0" w:rsidRDefault="00110FE4" w:rsidP="00B1087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131413"/>
              </w:rPr>
            </w:pPr>
            <w:r w:rsidRPr="008A3ED0">
              <w:rPr>
                <w:rFonts w:ascii="Times New Roman" w:hAnsi="Times New Roman" w:cs="Times New Roman"/>
                <w:b/>
                <w:color w:val="131413"/>
              </w:rPr>
              <w:t>Studies ID</w:t>
            </w:r>
          </w:p>
        </w:tc>
        <w:tc>
          <w:tcPr>
            <w:tcW w:w="2430" w:type="dxa"/>
          </w:tcPr>
          <w:p w:rsidR="00110FE4" w:rsidRPr="008A3ED0" w:rsidRDefault="00110FE4" w:rsidP="00B1087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A3ED0">
              <w:rPr>
                <w:rFonts w:ascii="Times New Roman" w:hAnsi="Times New Roman" w:cs="Times New Roman"/>
                <w:b/>
                <w:bCs/>
              </w:rPr>
              <w:t>Selection</w:t>
            </w:r>
          </w:p>
          <w:p w:rsidR="00110FE4" w:rsidRPr="008A3ED0" w:rsidRDefault="00110FE4" w:rsidP="00B1087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A3ED0">
              <w:rPr>
                <w:rFonts w:ascii="Times New Roman" w:hAnsi="Times New Roman" w:cs="Times New Roman"/>
                <w:b/>
                <w:bCs/>
              </w:rPr>
              <w:t>(Maximum of five star)</w:t>
            </w:r>
          </w:p>
        </w:tc>
        <w:tc>
          <w:tcPr>
            <w:tcW w:w="2160" w:type="dxa"/>
          </w:tcPr>
          <w:p w:rsidR="00110FE4" w:rsidRPr="008A3ED0" w:rsidRDefault="00110FE4" w:rsidP="00B1087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A3ED0">
              <w:rPr>
                <w:rFonts w:ascii="Times New Roman" w:hAnsi="Times New Roman" w:cs="Times New Roman"/>
                <w:b/>
                <w:bCs/>
              </w:rPr>
              <w:t>Comparability</w:t>
            </w:r>
          </w:p>
          <w:p w:rsidR="00110FE4" w:rsidRPr="008A3ED0" w:rsidRDefault="00110FE4" w:rsidP="00B1087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131413"/>
              </w:rPr>
            </w:pPr>
            <w:r w:rsidRPr="008A3ED0">
              <w:rPr>
                <w:rFonts w:ascii="Times New Roman" w:hAnsi="Times New Roman" w:cs="Times New Roman"/>
                <w:b/>
                <w:bCs/>
              </w:rPr>
              <w:t>(Maximum two star)</w:t>
            </w:r>
          </w:p>
        </w:tc>
        <w:tc>
          <w:tcPr>
            <w:tcW w:w="2700" w:type="dxa"/>
          </w:tcPr>
          <w:p w:rsidR="00110FE4" w:rsidRPr="008A3ED0" w:rsidRDefault="00110FE4" w:rsidP="00B1087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A3ED0">
              <w:rPr>
                <w:rFonts w:ascii="Times New Roman" w:hAnsi="Times New Roman" w:cs="Times New Roman"/>
                <w:b/>
                <w:bCs/>
              </w:rPr>
              <w:t>Outcome assessment</w:t>
            </w:r>
          </w:p>
          <w:p w:rsidR="00110FE4" w:rsidRPr="008A3ED0" w:rsidRDefault="00110FE4" w:rsidP="00B1087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A3ED0">
              <w:rPr>
                <w:rFonts w:ascii="Times New Roman" w:hAnsi="Times New Roman" w:cs="Times New Roman"/>
                <w:b/>
                <w:bCs/>
              </w:rPr>
              <w:t>(Maximum of three stars)</w:t>
            </w:r>
          </w:p>
        </w:tc>
        <w:tc>
          <w:tcPr>
            <w:tcW w:w="990" w:type="dxa"/>
          </w:tcPr>
          <w:p w:rsidR="00110FE4" w:rsidRPr="008A3ED0" w:rsidRDefault="00110FE4" w:rsidP="00B1087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131413"/>
              </w:rPr>
            </w:pPr>
            <w:r w:rsidRPr="008A3ED0">
              <w:rPr>
                <w:rFonts w:ascii="Times New Roman" w:hAnsi="Times New Roman" w:cs="Times New Roman"/>
                <w:b/>
                <w:color w:val="131413"/>
              </w:rPr>
              <w:t>Overall quality</w:t>
            </w:r>
          </w:p>
        </w:tc>
      </w:tr>
      <w:tr w:rsidR="00F34366" w:rsidRPr="00DA51F4" w:rsidTr="00676EF8">
        <w:trPr>
          <w:trHeight w:val="107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F343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24E88">
              <w:rPr>
                <w:rFonts w:ascii="Times New Roman" w:eastAsia="Times New Roman" w:hAnsi="Times New Roman" w:cs="Times New Roman"/>
                <w:sz w:val="24"/>
                <w:szCs w:val="24"/>
              </w:rPr>
              <w:t>Ayele</w:t>
            </w:r>
            <w:proofErr w:type="spellEnd"/>
            <w:r w:rsidRPr="00B24E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B24E8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4366" w:rsidRPr="00B24E88" w:rsidRDefault="00F34366" w:rsidP="00B24E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34366" w:rsidRPr="00DA51F4" w:rsidTr="00676EF8"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F343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mels</w:t>
            </w:r>
            <w:proofErr w:type="spellEnd"/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4366" w:rsidRPr="00B24E88" w:rsidRDefault="00F34366" w:rsidP="00B24E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34366" w:rsidRPr="00DA51F4" w:rsidTr="00676EF8"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F343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dena</w:t>
            </w:r>
            <w:proofErr w:type="spellEnd"/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4366" w:rsidRPr="00B24E88" w:rsidRDefault="00F34366" w:rsidP="00B2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34366" w:rsidRPr="00DA51F4" w:rsidTr="00676EF8"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F343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assie et al.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4366" w:rsidRPr="00B24E88" w:rsidRDefault="00F34366" w:rsidP="00B2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34366" w:rsidRPr="00DA51F4" w:rsidTr="00676EF8"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F343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ela</w:t>
            </w:r>
            <w:proofErr w:type="spellEnd"/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  <w:r w:rsidR="005F30FE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4366" w:rsidRPr="00B24E88" w:rsidRDefault="00F34366" w:rsidP="00B2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34366" w:rsidRPr="00DA51F4" w:rsidTr="00676EF8"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F34366">
            <w:pP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 xml:space="preserve">Tolu et al.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4366" w:rsidRPr="00B24E88" w:rsidRDefault="00F34366" w:rsidP="00B2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34366" w:rsidRPr="00DA51F4" w:rsidTr="00676EF8"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F343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breegziabher</w:t>
            </w:r>
            <w:proofErr w:type="spellEnd"/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4366" w:rsidRPr="00B24E88" w:rsidRDefault="00F34366" w:rsidP="00B2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34366" w:rsidRPr="00DA51F4" w:rsidTr="00676EF8"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F343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talem</w:t>
            </w:r>
            <w:proofErr w:type="spellEnd"/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4366" w:rsidRPr="00B24E88" w:rsidRDefault="00F34366" w:rsidP="00B2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91EC1" w:rsidRPr="00DA51F4" w:rsidTr="00676EF8"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191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uka et al.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1EC1" w:rsidRPr="00B24E88" w:rsidRDefault="00191EC1" w:rsidP="00B2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191EC1" w:rsidRPr="00DA51F4" w:rsidTr="00676EF8"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191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ta et al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  <w:r w:rsidR="00CB29C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1EC1" w:rsidRPr="00B24E88" w:rsidRDefault="00191EC1" w:rsidP="00B2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191EC1" w:rsidRPr="00DA51F4" w:rsidTr="00676EF8"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191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adeji</w:t>
            </w:r>
            <w:proofErr w:type="spellEnd"/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1EC1" w:rsidRPr="00B24E88" w:rsidRDefault="00191EC1" w:rsidP="00B2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91EC1" w:rsidRPr="00DA51F4" w:rsidTr="00676EF8"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191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desse E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1EC1" w:rsidRPr="00B24E88" w:rsidRDefault="00191EC1" w:rsidP="00B2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191EC1" w:rsidRPr="00DA51F4" w:rsidTr="00676EF8"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191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esgen</w:t>
            </w:r>
            <w:proofErr w:type="spellEnd"/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CE7639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1EC1" w:rsidRPr="00B24E88" w:rsidRDefault="00191EC1" w:rsidP="00B2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191EC1" w:rsidRPr="00DA51F4" w:rsidTr="00676EF8"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191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e A et al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1EC1" w:rsidRPr="00B24E88" w:rsidRDefault="00191EC1" w:rsidP="00B2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91EC1" w:rsidRPr="00DA51F4" w:rsidTr="00676EF8"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191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biale</w:t>
            </w:r>
            <w:proofErr w:type="spellEnd"/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1EC1" w:rsidRPr="00B24E88" w:rsidRDefault="00191EC1" w:rsidP="00B2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191EC1" w:rsidRPr="00DA51F4" w:rsidTr="00676EF8"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191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ICEF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1EC1" w:rsidRPr="00B24E88" w:rsidRDefault="00191EC1" w:rsidP="00B2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191EC1" w:rsidRPr="00DA51F4" w:rsidTr="00676EF8"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191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cho</w:t>
            </w:r>
            <w:proofErr w:type="spellEnd"/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1EC1" w:rsidRPr="00B24E88" w:rsidRDefault="00191EC1" w:rsidP="00B2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34366" w:rsidRPr="00DA51F4" w:rsidTr="00676EF8"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F343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ilemariam et al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4366" w:rsidRPr="00B24E88" w:rsidRDefault="00F34366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4366" w:rsidRPr="00B24E88" w:rsidRDefault="00F34366" w:rsidP="00B24E8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4366" w:rsidRPr="00B24E88" w:rsidRDefault="00F34366" w:rsidP="00B24E8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4366" w:rsidRPr="00B24E88" w:rsidRDefault="00F34366" w:rsidP="00B2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91EC1" w:rsidRPr="00DA51F4" w:rsidTr="00676EF8"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191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immerman et al.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1EC1" w:rsidRPr="00B24E88" w:rsidRDefault="00191EC1" w:rsidP="00B2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191EC1" w:rsidRPr="00DA51F4" w:rsidTr="00676EF8"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191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esgen</w:t>
            </w:r>
            <w:proofErr w:type="spellEnd"/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  <w:r w:rsidR="0052418D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1EC1" w:rsidRPr="00B24E88" w:rsidRDefault="00191EC1" w:rsidP="00B2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191EC1" w:rsidRPr="00DA51F4" w:rsidTr="00676EF8"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191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ahun</w:t>
            </w:r>
            <w:proofErr w:type="spellEnd"/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1EC1" w:rsidRPr="00B24E88" w:rsidRDefault="00191EC1" w:rsidP="00B24E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4E88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1EC1" w:rsidRPr="00B24E88" w:rsidRDefault="00191EC1" w:rsidP="00B24E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:rsidR="00110FE4" w:rsidRDefault="008838FF">
      <w:r w:rsidRPr="0065235E">
        <w:rPr>
          <w:rFonts w:ascii="Times New Roman" w:hAnsi="Times New Roman" w:cs="Times New Roman"/>
          <w:sz w:val="20"/>
          <w:szCs w:val="20"/>
        </w:rPr>
        <w:t>NA: not assessed</w:t>
      </w:r>
    </w:p>
    <w:sectPr w:rsidR="00110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83" w:usb1="08070000" w:usb2="00000010" w:usb3="00000000" w:csb0="0002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FE4"/>
    <w:rsid w:val="0000114F"/>
    <w:rsid w:val="00110FE4"/>
    <w:rsid w:val="00191EC1"/>
    <w:rsid w:val="0052418D"/>
    <w:rsid w:val="005F30FE"/>
    <w:rsid w:val="005F7E2C"/>
    <w:rsid w:val="00676EF8"/>
    <w:rsid w:val="008838FF"/>
    <w:rsid w:val="00A626AC"/>
    <w:rsid w:val="00B24E88"/>
    <w:rsid w:val="00CA3485"/>
    <w:rsid w:val="00CB29C9"/>
    <w:rsid w:val="00CE7639"/>
    <w:rsid w:val="00D42262"/>
    <w:rsid w:val="00EC3CBB"/>
    <w:rsid w:val="00F2360F"/>
    <w:rsid w:val="00F34366"/>
    <w:rsid w:val="00FF1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028FA"/>
  <w15:chartTrackingRefBased/>
  <w15:docId w15:val="{750F2405-43E0-41B6-9FC0-F0CE1891D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F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0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0</cp:revision>
  <dcterms:created xsi:type="dcterms:W3CDTF">2022-12-01T13:03:00Z</dcterms:created>
  <dcterms:modified xsi:type="dcterms:W3CDTF">2022-12-08T22:04:00Z</dcterms:modified>
</cp:coreProperties>
</file>